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1E1" w:rsidRPr="00215261" w:rsidRDefault="00DF01E1" w:rsidP="00DF01E1">
      <w:pPr>
        <w:spacing w:after="0"/>
        <w:rPr>
          <w:rFonts w:ascii="Times New Roman" w:hAnsi="Times New Roman"/>
          <w:b/>
        </w:rPr>
      </w:pPr>
      <w:bookmarkStart w:id="0" w:name="_GoBack"/>
      <w:bookmarkEnd w:id="0"/>
      <w:r w:rsidRPr="00215261">
        <w:rPr>
          <w:rFonts w:ascii="Times New Roman" w:hAnsi="Times New Roman"/>
          <w:b/>
          <w:color w:val="000000"/>
        </w:rPr>
        <w:t xml:space="preserve">Table </w:t>
      </w:r>
      <w:r>
        <w:rPr>
          <w:rFonts w:ascii="Times New Roman" w:hAnsi="Times New Roman"/>
          <w:b/>
          <w:color w:val="000000"/>
        </w:rPr>
        <w:t>S1</w:t>
      </w:r>
      <w:r w:rsidRPr="00215261">
        <w:rPr>
          <w:rFonts w:ascii="Times New Roman" w:hAnsi="Times New Roman"/>
          <w:b/>
          <w:color w:val="000000"/>
        </w:rPr>
        <w:t xml:space="preserve">.  </w:t>
      </w:r>
      <w:proofErr w:type="gramStart"/>
      <w:r w:rsidRPr="00215261">
        <w:rPr>
          <w:rFonts w:ascii="Times New Roman" w:hAnsi="Times New Roman"/>
          <w:b/>
          <w:color w:val="000000"/>
        </w:rPr>
        <w:t>HCV Genotyping Primers for NS5B and Core Protein Regions.</w:t>
      </w:r>
      <w:proofErr w:type="gramEnd"/>
    </w:p>
    <w:p w:rsidR="00DF01E1" w:rsidRPr="00215261" w:rsidRDefault="00DF01E1" w:rsidP="00DF01E1">
      <w:pPr>
        <w:spacing w:after="0"/>
        <w:rPr>
          <w:rFonts w:ascii="Times New Roman" w:hAnsi="Times New Roman"/>
        </w:rPr>
      </w:pPr>
    </w:p>
    <w:tbl>
      <w:tblPr>
        <w:tblW w:w="7980" w:type="dxa"/>
        <w:tblInd w:w="93" w:type="dxa"/>
        <w:tblLook w:val="04A0" w:firstRow="1" w:lastRow="0" w:firstColumn="1" w:lastColumn="0" w:noHBand="0" w:noVBand="1"/>
      </w:tblPr>
      <w:tblGrid>
        <w:gridCol w:w="5380"/>
        <w:gridCol w:w="1300"/>
        <w:gridCol w:w="1300"/>
      </w:tblGrid>
      <w:tr w:rsidR="00DF01E1" w:rsidRPr="00215261" w:rsidTr="00247BF7">
        <w:trPr>
          <w:trHeight w:val="300"/>
        </w:trPr>
        <w:tc>
          <w:tcPr>
            <w:tcW w:w="79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DF01E1" w:rsidRPr="00215261" w:rsidRDefault="00DF01E1" w:rsidP="00247BF7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>Core Protein Primers</w:t>
            </w:r>
          </w:p>
        </w:tc>
      </w:tr>
      <w:tr w:rsidR="00DF01E1" w:rsidRPr="00215261" w:rsidTr="00247BF7">
        <w:trPr>
          <w:trHeight w:val="300"/>
        </w:trPr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F01E1" w:rsidRPr="00215261" w:rsidRDefault="00DF01E1" w:rsidP="00247BF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Outside Prime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F01E1" w:rsidRPr="00215261" w:rsidRDefault="00DF01E1" w:rsidP="00247BF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Sen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F01E1" w:rsidRPr="00215261" w:rsidRDefault="00DF01E1" w:rsidP="00247BF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Position</w:t>
            </w:r>
          </w:p>
        </w:tc>
      </w:tr>
      <w:tr w:rsidR="00DF01E1" w:rsidRPr="00215261" w:rsidTr="00247BF7">
        <w:trPr>
          <w:trHeight w:val="300"/>
        </w:trPr>
        <w:tc>
          <w:tcPr>
            <w:tcW w:w="5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1E1" w:rsidRPr="00215261" w:rsidRDefault="00DF01E1" w:rsidP="00247BF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5’-ACTGCCTGATAGGGTGCTTGC-3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1E1" w:rsidRPr="00215261" w:rsidRDefault="00DF01E1" w:rsidP="00247BF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E1" w:rsidRPr="00215261" w:rsidRDefault="00DF01E1" w:rsidP="00247BF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288</w:t>
            </w:r>
          </w:p>
        </w:tc>
      </w:tr>
      <w:tr w:rsidR="00DF01E1" w:rsidRPr="00215261" w:rsidTr="00247BF7">
        <w:trPr>
          <w:trHeight w:val="300"/>
        </w:trPr>
        <w:tc>
          <w:tcPr>
            <w:tcW w:w="5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1E1" w:rsidRPr="00215261" w:rsidRDefault="00DF01E1" w:rsidP="00247BF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5’-ATGTACCCCATGAGGTCGGC-3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1E1" w:rsidRPr="00215261" w:rsidRDefault="00DF01E1" w:rsidP="00247BF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E1" w:rsidRPr="00215261" w:rsidRDefault="00DF01E1" w:rsidP="00247BF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732</w:t>
            </w:r>
          </w:p>
        </w:tc>
      </w:tr>
      <w:tr w:rsidR="00DF01E1" w:rsidRPr="00215261" w:rsidTr="00247BF7">
        <w:trPr>
          <w:trHeight w:val="300"/>
        </w:trPr>
        <w:tc>
          <w:tcPr>
            <w:tcW w:w="5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F01E1" w:rsidRPr="00215261" w:rsidRDefault="00DF01E1" w:rsidP="00247BF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Inside Prim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F01E1" w:rsidRPr="00215261" w:rsidRDefault="00DF01E1" w:rsidP="00247BF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F01E1" w:rsidRPr="00215261" w:rsidRDefault="00DF01E1" w:rsidP="00247BF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DF01E1" w:rsidRPr="00215261" w:rsidTr="00247BF7">
        <w:trPr>
          <w:trHeight w:val="300"/>
        </w:trPr>
        <w:tc>
          <w:tcPr>
            <w:tcW w:w="5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1E1" w:rsidRPr="00215261" w:rsidRDefault="00DF01E1" w:rsidP="00247BF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5’-AGGTCTCGTAGACCGTGCA-3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1E1" w:rsidRPr="00215261" w:rsidRDefault="00DF01E1" w:rsidP="00247BF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E1" w:rsidRPr="00215261" w:rsidRDefault="00DF01E1" w:rsidP="00247BF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321</w:t>
            </w:r>
          </w:p>
        </w:tc>
      </w:tr>
      <w:tr w:rsidR="00DF01E1" w:rsidRPr="00215261" w:rsidTr="00247BF7">
        <w:trPr>
          <w:trHeight w:val="30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1E1" w:rsidRPr="00215261" w:rsidRDefault="00DF01E1" w:rsidP="00247BF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5’-CATGTGAGGGTATCGATGAC-3’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1E1" w:rsidRPr="00215261" w:rsidRDefault="00DF01E1" w:rsidP="00247BF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E1" w:rsidRPr="00215261" w:rsidRDefault="00DF01E1" w:rsidP="00247BF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705</w:t>
            </w:r>
          </w:p>
        </w:tc>
      </w:tr>
      <w:tr w:rsidR="00DF01E1" w:rsidRPr="00215261" w:rsidTr="00247BF7">
        <w:trPr>
          <w:trHeight w:val="300"/>
        </w:trPr>
        <w:tc>
          <w:tcPr>
            <w:tcW w:w="79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DF01E1" w:rsidRPr="00215261" w:rsidRDefault="00DF01E1" w:rsidP="00247BF7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>NS5B Primers</w:t>
            </w:r>
          </w:p>
        </w:tc>
      </w:tr>
      <w:tr w:rsidR="00DF01E1" w:rsidRPr="00215261" w:rsidTr="00247BF7">
        <w:trPr>
          <w:trHeight w:val="300"/>
        </w:trPr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F01E1" w:rsidRPr="00215261" w:rsidRDefault="00DF01E1" w:rsidP="00247BF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Outside Prime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F01E1" w:rsidRPr="00215261" w:rsidRDefault="00DF01E1" w:rsidP="00247BF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    Sen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F01E1" w:rsidRPr="00215261" w:rsidRDefault="00DF01E1" w:rsidP="00247BF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Base Pairs</w:t>
            </w:r>
          </w:p>
        </w:tc>
      </w:tr>
      <w:tr w:rsidR="00DF01E1" w:rsidRPr="00215261" w:rsidTr="00247BF7">
        <w:trPr>
          <w:trHeight w:val="300"/>
        </w:trPr>
        <w:tc>
          <w:tcPr>
            <w:tcW w:w="5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E1" w:rsidRPr="00215261" w:rsidRDefault="00DF01E1" w:rsidP="00247BF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5’-TGGGSTTYTCSTATGAYACCMGBTGYTTTGA-3’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1E1" w:rsidRPr="00215261" w:rsidRDefault="00DF01E1" w:rsidP="00247BF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E1" w:rsidRPr="00215261" w:rsidRDefault="00DF01E1" w:rsidP="00247BF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8245</w:t>
            </w:r>
          </w:p>
        </w:tc>
      </w:tr>
      <w:tr w:rsidR="00DF01E1" w:rsidRPr="00215261" w:rsidTr="00247BF7">
        <w:trPr>
          <w:trHeight w:val="300"/>
        </w:trPr>
        <w:tc>
          <w:tcPr>
            <w:tcW w:w="5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E1" w:rsidRPr="00215261" w:rsidRDefault="00DF01E1" w:rsidP="00247BF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5’-ARTACCTRGTCATAGCCTCCGTGAA-3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1E1" w:rsidRPr="00215261" w:rsidRDefault="00DF01E1" w:rsidP="00247BF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E1" w:rsidRPr="00215261" w:rsidRDefault="00DF01E1" w:rsidP="00247BF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8616</w:t>
            </w:r>
          </w:p>
        </w:tc>
      </w:tr>
      <w:tr w:rsidR="00DF01E1" w:rsidRPr="00215261" w:rsidTr="00247BF7">
        <w:trPr>
          <w:trHeight w:val="300"/>
        </w:trPr>
        <w:tc>
          <w:tcPr>
            <w:tcW w:w="5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F01E1" w:rsidRPr="00215261" w:rsidRDefault="00DF01E1" w:rsidP="00247BF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Inside Prim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F01E1" w:rsidRPr="00215261" w:rsidRDefault="00DF01E1" w:rsidP="00247BF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F01E1" w:rsidRPr="00215261" w:rsidRDefault="00DF01E1" w:rsidP="00247BF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DF01E1" w:rsidRPr="00215261" w:rsidTr="00247BF7">
        <w:trPr>
          <w:trHeight w:val="300"/>
        </w:trPr>
        <w:tc>
          <w:tcPr>
            <w:tcW w:w="5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E1" w:rsidRPr="00215261" w:rsidRDefault="00DF01E1" w:rsidP="00247BF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5’-TATGAYACCCGCTGYTTTGACTCCAC-3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1E1" w:rsidRPr="00215261" w:rsidRDefault="00DF01E1" w:rsidP="00247BF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E1" w:rsidRPr="00215261" w:rsidRDefault="00DF01E1" w:rsidP="00247BF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8256</w:t>
            </w:r>
          </w:p>
        </w:tc>
      </w:tr>
      <w:tr w:rsidR="00DF01E1" w:rsidRPr="00215261" w:rsidTr="00247BF7">
        <w:trPr>
          <w:trHeight w:val="300"/>
        </w:trPr>
        <w:tc>
          <w:tcPr>
            <w:tcW w:w="5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E1" w:rsidRPr="00215261" w:rsidRDefault="00DF01E1" w:rsidP="00247BF7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5’-GTCATAGCCTCCGTGAAGGCTC-3’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1E1" w:rsidRPr="00215261" w:rsidRDefault="00DF01E1" w:rsidP="00247BF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1E1" w:rsidRPr="00215261" w:rsidRDefault="00DF01E1" w:rsidP="00247BF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215261">
              <w:rPr>
                <w:rFonts w:ascii="Times New Roman" w:eastAsia="Times New Roman" w:hAnsi="Times New Roman"/>
                <w:color w:val="000000"/>
                <w:lang w:eastAsia="en-US"/>
              </w:rPr>
              <w:t>8611</w:t>
            </w:r>
          </w:p>
        </w:tc>
      </w:tr>
    </w:tbl>
    <w:p w:rsidR="00DF01E1" w:rsidRPr="00215261" w:rsidRDefault="00DF01E1" w:rsidP="00DF01E1">
      <w:pPr>
        <w:spacing w:after="0"/>
        <w:rPr>
          <w:rFonts w:ascii="Times New Roman" w:hAnsi="Times New Roman"/>
        </w:rPr>
      </w:pPr>
    </w:p>
    <w:p w:rsidR="0096256F" w:rsidRDefault="0096256F"/>
    <w:sectPr w:rsidR="0096256F" w:rsidSect="0096256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1E1"/>
    <w:rsid w:val="0096256F"/>
    <w:rsid w:val="00DF0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20F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1E1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1E1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Macintosh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 Zhou</dc:creator>
  <cp:keywords/>
  <dc:description/>
  <cp:lastModifiedBy>Kali Zhou</cp:lastModifiedBy>
  <cp:revision>1</cp:revision>
  <dcterms:created xsi:type="dcterms:W3CDTF">2014-11-26T05:53:00Z</dcterms:created>
  <dcterms:modified xsi:type="dcterms:W3CDTF">2014-11-26T05:53:00Z</dcterms:modified>
</cp:coreProperties>
</file>